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4AF6" w:rsidRPr="00161446" w:rsidRDefault="00934AF6" w:rsidP="00934AF6">
      <w:pPr>
        <w:rPr>
          <w:sz w:val="20"/>
          <w:szCs w:val="20"/>
        </w:rPr>
      </w:pPr>
      <w:r w:rsidRPr="00161446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4C774F">
        <w:rPr>
          <w:rFonts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/>
          <w:b/>
          <w:sz w:val="20"/>
          <w:szCs w:val="20"/>
        </w:rPr>
        <w:t>1</w:t>
      </w:r>
      <w:r w:rsidRPr="00161446">
        <w:rPr>
          <w:rFonts w:ascii="Times New Roman" w:hAnsi="Times New Roman" w:cs="Times New Roman"/>
          <w:b/>
          <w:sz w:val="20"/>
          <w:szCs w:val="20"/>
        </w:rPr>
        <w:t xml:space="preserve"> </w:t>
      </w:r>
      <w:bookmarkStart w:id="0" w:name="OLE_LINK13"/>
      <w:bookmarkStart w:id="1" w:name="OLE_LINK14"/>
      <w:bookmarkStart w:id="2" w:name="OLE_LINK24"/>
      <w:r w:rsidRPr="00161446">
        <w:rPr>
          <w:rFonts w:ascii="Times New Roman" w:hAnsi="Times New Roman" w:cs="Times New Roman"/>
          <w:sz w:val="20"/>
          <w:szCs w:val="20"/>
        </w:rPr>
        <w:t xml:space="preserve">Nasal polyp </w:t>
      </w:r>
      <w:bookmarkEnd w:id="0"/>
      <w:bookmarkEnd w:id="1"/>
      <w:bookmarkEnd w:id="2"/>
      <w:r w:rsidR="00EB097F">
        <w:rPr>
          <w:rFonts w:ascii="Times New Roman" w:hAnsi="Times New Roman" w:cs="Times New Roman"/>
          <w:sz w:val="20"/>
          <w:szCs w:val="20"/>
        </w:rPr>
        <w:t>size score</w:t>
      </w:r>
      <w:bookmarkStart w:id="3" w:name="_GoBack"/>
      <w:bookmarkEnd w:id="3"/>
    </w:p>
    <w:p w:rsidR="00934AF6" w:rsidRDefault="00934AF6" w:rsidP="00934AF6"/>
    <w:tbl>
      <w:tblPr>
        <w:tblW w:w="6663" w:type="dxa"/>
        <w:tblLook w:val="04A0"/>
      </w:tblPr>
      <w:tblGrid>
        <w:gridCol w:w="1418"/>
        <w:gridCol w:w="5245"/>
      </w:tblGrid>
      <w:tr w:rsidR="00934AF6" w:rsidRPr="00282267" w:rsidTr="00934AF6">
        <w:trPr>
          <w:trHeight w:val="480"/>
        </w:trPr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4AF6" w:rsidRPr="00282267" w:rsidRDefault="00934AF6" w:rsidP="006E04D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8226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Polyp score</w:t>
            </w:r>
          </w:p>
        </w:tc>
        <w:tc>
          <w:tcPr>
            <w:tcW w:w="52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4AF6" w:rsidRPr="00282267" w:rsidRDefault="00934AF6" w:rsidP="006E04D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82267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Polyp size</w:t>
            </w:r>
          </w:p>
        </w:tc>
      </w:tr>
      <w:tr w:rsidR="00934AF6" w:rsidRPr="00282267" w:rsidTr="00934AF6">
        <w:trPr>
          <w:trHeight w:val="80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AF6" w:rsidRPr="00282267" w:rsidRDefault="00934AF6" w:rsidP="006E0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8226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24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34AF6" w:rsidRPr="00282267" w:rsidRDefault="00934AF6" w:rsidP="006E04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8226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 polyps</w:t>
            </w:r>
          </w:p>
        </w:tc>
      </w:tr>
      <w:tr w:rsidR="00934AF6" w:rsidRPr="00282267" w:rsidTr="00934AF6">
        <w:trPr>
          <w:trHeight w:val="80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AF6" w:rsidRPr="00282267" w:rsidRDefault="00934AF6" w:rsidP="006E0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8226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4AF6" w:rsidRPr="00282267" w:rsidRDefault="00934AF6" w:rsidP="006E04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8226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mall polyps in the middle meatus not reaching below the inferior border of the middle concha.</w:t>
            </w:r>
          </w:p>
        </w:tc>
      </w:tr>
      <w:tr w:rsidR="00934AF6" w:rsidRPr="00282267" w:rsidTr="00934AF6">
        <w:trPr>
          <w:trHeight w:val="80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AF6" w:rsidRPr="00282267" w:rsidRDefault="00934AF6" w:rsidP="006E0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8226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4AF6" w:rsidRPr="00282267" w:rsidRDefault="00934AF6" w:rsidP="006E04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8226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olyps reaching below the lower border of the middle turbinate.</w:t>
            </w:r>
          </w:p>
        </w:tc>
      </w:tr>
      <w:tr w:rsidR="00934AF6" w:rsidRPr="00282267" w:rsidTr="00934AF6">
        <w:trPr>
          <w:trHeight w:val="80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4AF6" w:rsidRPr="00282267" w:rsidRDefault="00934AF6" w:rsidP="006E0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8226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934AF6" w:rsidRPr="00282267" w:rsidRDefault="00934AF6" w:rsidP="006E04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8226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Large polyps reaching the </w:t>
            </w:r>
            <w:bookmarkStart w:id="4" w:name="OLE_LINK25"/>
            <w:bookmarkStart w:id="5" w:name="OLE_LINK26"/>
            <w:r w:rsidRPr="0028226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ower border o</w:t>
            </w:r>
            <w:r w:rsidRPr="00934AF6">
              <w:rPr>
                <w:rFonts w:ascii="Times New Roman" w:eastAsia="SimSun" w:hAnsi="Times New Roman" w:cs="Times New Roman"/>
                <w:kern w:val="0"/>
                <w:szCs w:val="21"/>
              </w:rPr>
              <w:t>f the attachment</w:t>
            </w:r>
            <w:r w:rsidRPr="000F5BDC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 xml:space="preserve"> of </w:t>
            </w:r>
            <w:bookmarkStart w:id="6" w:name="OLE_LINK27"/>
            <w:bookmarkStart w:id="7" w:name="OLE_LINK28"/>
            <w:bookmarkEnd w:id="4"/>
            <w:bookmarkEnd w:id="5"/>
            <w:r w:rsidRPr="0028226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ferior turbinate</w:t>
            </w:r>
            <w:bookmarkEnd w:id="6"/>
            <w:bookmarkEnd w:id="7"/>
            <w:r w:rsidRPr="0028226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or polyps medial to the middle concha.</w:t>
            </w:r>
          </w:p>
        </w:tc>
      </w:tr>
      <w:tr w:rsidR="00934AF6" w:rsidRPr="00282267" w:rsidTr="00934AF6">
        <w:trPr>
          <w:trHeight w:val="801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4AF6" w:rsidRPr="00282267" w:rsidRDefault="00934AF6" w:rsidP="006E04D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8226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524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934AF6" w:rsidRPr="00282267" w:rsidRDefault="00934AF6" w:rsidP="006E04D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28226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arge polyps causing almost complete congestion/obstruction of the inferior meatus.</w:t>
            </w:r>
          </w:p>
        </w:tc>
      </w:tr>
    </w:tbl>
    <w:p w:rsidR="00B81122" w:rsidRPr="00934AF6" w:rsidRDefault="00B81122"/>
    <w:sectPr w:rsidR="00B81122" w:rsidRPr="00934AF6" w:rsidSect="00955092">
      <w:pgSz w:w="12240" w:h="15840"/>
      <w:pgMar w:top="1440" w:right="1440" w:bottom="1440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11B3A" w:rsidRDefault="00911B3A" w:rsidP="00EB097F">
      <w:r>
        <w:separator/>
      </w:r>
    </w:p>
  </w:endnote>
  <w:endnote w:type="continuationSeparator" w:id="0">
    <w:p w:rsidR="00911B3A" w:rsidRDefault="00911B3A" w:rsidP="00EB097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11B3A" w:rsidRDefault="00911B3A" w:rsidP="00EB097F">
      <w:r>
        <w:separator/>
      </w:r>
    </w:p>
  </w:footnote>
  <w:footnote w:type="continuationSeparator" w:id="0">
    <w:p w:rsidR="00911B3A" w:rsidRDefault="00911B3A" w:rsidP="00EB097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34AF6"/>
    <w:rsid w:val="004C774F"/>
    <w:rsid w:val="005951F8"/>
    <w:rsid w:val="00911B3A"/>
    <w:rsid w:val="00934AF6"/>
    <w:rsid w:val="00955092"/>
    <w:rsid w:val="00B81122"/>
    <w:rsid w:val="00EB097F"/>
    <w:rsid w:val="00EF12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A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B09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B097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B09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B097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6</Words>
  <Characters>378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qi Sun</dc:creator>
  <cp:keywords/>
  <dc:description/>
  <cp:lastModifiedBy>0004277</cp:lastModifiedBy>
  <cp:revision>3</cp:revision>
  <dcterms:created xsi:type="dcterms:W3CDTF">2018-04-17T18:36:00Z</dcterms:created>
  <dcterms:modified xsi:type="dcterms:W3CDTF">2018-05-14T11:08:00Z</dcterms:modified>
</cp:coreProperties>
</file>